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3CD522"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F91E4E"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35-6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3438E3"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72-9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AEE016"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01-10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223911"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27-13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29232F"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08-1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0E7308"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11-12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43D70F"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27-13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90E309"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42-15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5C1E03" w:rsidR="00930A31"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42-15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1AD533" w:rsidR="00930A31"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42-15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D14037" w:rsidR="00FB3483" w:rsidRPr="00930A31" w:rsidRDefault="008F6C59" w:rsidP="005979B8">
            <w:pPr>
              <w:pStyle w:val="Default"/>
              <w:spacing w:before="40" w:after="40"/>
              <w:rPr>
                <w:rFonts w:ascii="Arial" w:hAnsi="Arial" w:cs="Arial"/>
                <w:color w:val="auto"/>
                <w:sz w:val="18"/>
                <w:szCs w:val="18"/>
              </w:rPr>
            </w:pPr>
            <w:r>
              <w:rPr>
                <w:rFonts w:ascii="Arial" w:hAnsi="Arial" w:cs="Arial"/>
                <w:color w:val="auto"/>
                <w:sz w:val="18"/>
                <w:szCs w:val="18"/>
              </w:rPr>
              <w:t>151-1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689F5A" w:rsidR="00FB3483"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93DFC4" w:rsidR="00930A31" w:rsidRPr="00705B50" w:rsidRDefault="00705B50"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EA8EAE" w:rsidR="00930A31"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155-1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A9BBFD" w:rsidR="00930A31" w:rsidRPr="00930A31" w:rsidRDefault="00705B5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4AA887" w:rsidR="00930A31"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14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2A5FFC" w:rsidR="00930A31"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7A390A" w:rsidR="00930A31"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7C8150" w:rsidR="006E5FE2"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151-1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89377E" w:rsidR="006E5FE2" w:rsidRPr="00930A31" w:rsidRDefault="00705B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83974E" w:rsidR="00930A31" w:rsidRPr="00930A31" w:rsidRDefault="00A83667" w:rsidP="005979B8">
            <w:pPr>
              <w:pStyle w:val="Default"/>
              <w:spacing w:before="40" w:after="40"/>
              <w:rPr>
                <w:rFonts w:ascii="Arial" w:hAnsi="Arial" w:cs="Arial"/>
                <w:color w:val="auto"/>
                <w:sz w:val="18"/>
                <w:szCs w:val="18"/>
              </w:rPr>
            </w:pPr>
            <w:r>
              <w:rPr>
                <w:rFonts w:ascii="Arial" w:hAnsi="Arial" w:cs="Arial"/>
                <w:color w:val="auto"/>
                <w:sz w:val="18"/>
                <w:szCs w:val="18"/>
              </w:rPr>
              <w:t>160-17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F7D969" w:rsidR="00930A31" w:rsidRPr="00930A31" w:rsidRDefault="00A836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066AC4" w:rsidR="00FB3483" w:rsidRPr="00930A31" w:rsidRDefault="00A83667" w:rsidP="005979B8">
            <w:pPr>
              <w:pStyle w:val="Default"/>
              <w:spacing w:before="40" w:after="40"/>
              <w:rPr>
                <w:rFonts w:ascii="Arial" w:hAnsi="Arial" w:cs="Arial"/>
                <w:color w:val="auto"/>
                <w:sz w:val="18"/>
                <w:szCs w:val="18"/>
              </w:rPr>
            </w:pPr>
            <w:r>
              <w:rPr>
                <w:rFonts w:ascii="Arial" w:hAnsi="Arial" w:cs="Arial"/>
                <w:color w:val="auto"/>
                <w:sz w:val="18"/>
                <w:szCs w:val="18"/>
              </w:rPr>
              <w:t>174-</w:t>
            </w:r>
            <w:r w:rsidR="00666070">
              <w:rPr>
                <w:rFonts w:ascii="Arial" w:hAnsi="Arial" w:cs="Arial"/>
                <w:color w:val="auto"/>
                <w:sz w:val="18"/>
                <w:szCs w:val="18"/>
              </w:rPr>
              <w:t>25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2C40C1" w:rsidR="00FB3483"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170-17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36AF80" w:rsidR="00FB3483"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174-25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DCD2A7" w:rsidR="00930A31"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174-25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7B8090" w:rsidR="00930A31"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B1C798" w:rsidR="00930A31"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103D70" w:rsidR="00930A31"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D29240" w:rsidR="00FB3483" w:rsidRPr="00930A31" w:rsidRDefault="00666070" w:rsidP="005979B8">
            <w:pPr>
              <w:pStyle w:val="Default"/>
              <w:spacing w:before="40" w:after="40"/>
              <w:rPr>
                <w:rFonts w:ascii="Arial" w:hAnsi="Arial" w:cs="Arial"/>
                <w:color w:val="auto"/>
                <w:sz w:val="18"/>
                <w:szCs w:val="18"/>
              </w:rPr>
            </w:pPr>
            <w:r>
              <w:rPr>
                <w:rFonts w:ascii="Arial" w:hAnsi="Arial" w:cs="Arial"/>
                <w:color w:val="auto"/>
                <w:sz w:val="18"/>
                <w:szCs w:val="18"/>
              </w:rPr>
              <w:t>170-17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5BEAA7" w:rsidR="00077B44"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9C0F49"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254-2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A0BD4C"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353-36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4B3953"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351-35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7D8256"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363-37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890FDE"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254DD8"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1F79D1" w:rsidR="00930A31"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54C7AB" w:rsidR="00077B44"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386-39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947DA8" w:rsidR="00077B44"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392-39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67D7D1" w:rsidR="00077B44" w:rsidRPr="00930A31" w:rsidRDefault="00666070" w:rsidP="00077B44">
            <w:pPr>
              <w:pStyle w:val="Default"/>
              <w:spacing w:before="40" w:after="40"/>
              <w:rPr>
                <w:rFonts w:ascii="Arial" w:hAnsi="Arial" w:cs="Arial"/>
                <w:color w:val="auto"/>
                <w:sz w:val="18"/>
                <w:szCs w:val="18"/>
              </w:rPr>
            </w:pPr>
            <w:r>
              <w:rPr>
                <w:rFonts w:ascii="Arial" w:hAnsi="Arial" w:cs="Arial"/>
                <w:color w:val="auto"/>
                <w:sz w:val="18"/>
                <w:szCs w:val="18"/>
              </w:rPr>
              <w:t>174-17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4903E5" w14:textId="77777777" w:rsidR="0065342B" w:rsidRDefault="0065342B">
      <w:r>
        <w:separator/>
      </w:r>
    </w:p>
  </w:endnote>
  <w:endnote w:type="continuationSeparator" w:id="0">
    <w:p w14:paraId="2BB83799" w14:textId="77777777" w:rsidR="0065342B" w:rsidRDefault="00653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BA8CF9" w14:textId="77777777" w:rsidR="0065342B" w:rsidRDefault="0065342B">
      <w:r>
        <w:separator/>
      </w:r>
    </w:p>
  </w:footnote>
  <w:footnote w:type="continuationSeparator" w:id="0">
    <w:p w14:paraId="038D5AE5" w14:textId="77777777" w:rsidR="0065342B" w:rsidRDefault="00653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5342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342B"/>
    <w:rsid w:val="00666070"/>
    <w:rsid w:val="006E5FE2"/>
    <w:rsid w:val="006F3BA6"/>
    <w:rsid w:val="00705B50"/>
    <w:rsid w:val="00726794"/>
    <w:rsid w:val="0077253C"/>
    <w:rsid w:val="008412D5"/>
    <w:rsid w:val="008A3EAE"/>
    <w:rsid w:val="008E2C91"/>
    <w:rsid w:val="008F6C59"/>
    <w:rsid w:val="00930A31"/>
    <w:rsid w:val="00947707"/>
    <w:rsid w:val="009827E5"/>
    <w:rsid w:val="00A215D2"/>
    <w:rsid w:val="00A83667"/>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Yuan</cp:lastModifiedBy>
  <cp:revision>26</cp:revision>
  <cp:lastPrinted>2020-11-24T03:02:00Z</cp:lastPrinted>
  <dcterms:created xsi:type="dcterms:W3CDTF">2020-11-24T03:02:00Z</dcterms:created>
  <dcterms:modified xsi:type="dcterms:W3CDTF">2021-10-19T02:54:00Z</dcterms:modified>
</cp:coreProperties>
</file>